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Heading3"/>
        <w:rPr/>
      </w:pPr>
      <w:r>
        <w:rPr/>
        <w:t xml:space="preserve">Additional file 1 – Study Variables’ Data Sources </w:t>
      </w:r>
    </w:p>
    <w:p>
      <w:pPr>
        <w:pStyle w:val="Normal"/>
        <w:spacing w:lineRule="auto" w:line="240"/>
        <w:rPr/>
      </w:pPr>
      <w:r>
        <w:rPr/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4"/>
        <w:gridCol w:w="3154"/>
        <w:gridCol w:w="3156"/>
      </w:tblGrid>
      <w:tr>
        <w:trPr>
          <w:trHeight w:val="283" w:hRule="atLeast"/>
        </w:trPr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Definition</w:t>
            </w:r>
          </w:p>
        </w:tc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Source</w:t>
            </w:r>
          </w:p>
        </w:tc>
      </w:tr>
      <w:tr>
        <w:trPr>
          <w:trHeight w:val="2319" w:hRule="atLeast"/>
        </w:trPr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iabetes</w:t>
            </w:r>
          </w:p>
        </w:tc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ge-adjusted percentage of adults (age ≥ 20) in South Carolina with diabetes excluding those with gestational diabetes in 2011</w:t>
            </w:r>
          </w:p>
        </w:tc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6"/>
                <w:szCs w:val="16"/>
              </w:rPr>
              <w:t>Centers for Disease and Control, 2011</w:t>
            </w:r>
          </w:p>
        </w:tc>
      </w:tr>
      <w:tr>
        <w:trPr>
          <w:trHeight w:val="1735" w:hRule="atLeast"/>
        </w:trPr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ast Food Restaurant Density</w:t>
            </w:r>
          </w:p>
        </w:tc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umber of limited-service restaurants in each county in South Carolina per 1,000 residents in 2011</w:t>
            </w:r>
          </w:p>
        </w:tc>
        <w:tc>
          <w:tcPr>
            <w:tcW w:w="31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S Department of Agriculture Economic Research Service, 2011</w:t>
            </w:r>
          </w:p>
        </w:tc>
      </w:tr>
      <w:tr>
        <w:trPr>
          <w:trHeight w:val="567" w:hRule="atLeast"/>
        </w:trPr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onvenience Store Density</w:t>
            </w:r>
          </w:p>
        </w:tc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umber of convenience stores in each county in South Carolina per 1,000 residents in 2011</w:t>
            </w:r>
          </w:p>
        </w:tc>
        <w:tc>
          <w:tcPr>
            <w:tcW w:w="31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>
          <w:trHeight w:val="583" w:hRule="atLeast"/>
        </w:trPr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uper Store Density</w:t>
            </w:r>
          </w:p>
        </w:tc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umber of supercenters and warehouse clubs in each county in South Carolina per 1,000 residents in 2011</w:t>
            </w:r>
          </w:p>
        </w:tc>
        <w:tc>
          <w:tcPr>
            <w:tcW w:w="31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>
          <w:trHeight w:val="567" w:hRule="atLeast"/>
        </w:trPr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rocery Store Density</w:t>
            </w:r>
          </w:p>
        </w:tc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6"/>
                <w:szCs w:val="16"/>
              </w:rPr>
              <w:t>Number of supermarkets and grocery stores in each county in South Carolina per 1,000 residents in 2011</w:t>
            </w:r>
          </w:p>
        </w:tc>
        <w:tc>
          <w:tcPr>
            <w:tcW w:w="31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Obesity</w:t>
            </w:r>
          </w:p>
        </w:tc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ge-adjusted percentage of adults (age ≥ 20) in South Carolina with a body mass index ≥ 30 in 2011</w:t>
            </w:r>
          </w:p>
        </w:tc>
        <w:tc>
          <w:tcPr>
            <w:tcW w:w="31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enters for Disease and Control, 2011</w:t>
            </w:r>
          </w:p>
        </w:tc>
      </w:tr>
      <w:tr>
        <w:trPr>
          <w:trHeight w:val="283" w:hRule="atLeast"/>
        </w:trPr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hysical Inactivity</w:t>
            </w:r>
          </w:p>
        </w:tc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ge-adjusted prevalence of adults (age ≥ 20) in South Carolina, who reported no leisure-time physical activity in the past 30 days in 2011</w:t>
            </w:r>
          </w:p>
        </w:tc>
        <w:tc>
          <w:tcPr>
            <w:tcW w:w="31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>
          <w:trHeight w:val="299" w:hRule="atLeast"/>
        </w:trPr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creation</w:t>
            </w:r>
          </w:p>
        </w:tc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umber of recreational facilities in each county in South Carolina per 1,000 residents in 2011</w:t>
            </w:r>
          </w:p>
        </w:tc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6"/>
                <w:szCs w:val="16"/>
              </w:rPr>
              <w:t>US Department of Agriculture Economic Research Service, 2011</w:t>
            </w:r>
          </w:p>
        </w:tc>
      </w:tr>
      <w:tr>
        <w:trPr>
          <w:trHeight w:val="283" w:hRule="atLeast"/>
        </w:trPr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nemployment</w:t>
            </w:r>
          </w:p>
        </w:tc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nemployment rate in each county in South Carolina in 2011</w:t>
            </w:r>
          </w:p>
        </w:tc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S Census, 2010 collected from Bureau of Labor Statistics, 2011</w:t>
            </w:r>
          </w:p>
        </w:tc>
      </w:tr>
      <w:tr>
        <w:trPr>
          <w:trHeight w:val="283" w:hRule="atLeast"/>
        </w:trPr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ducation</w:t>
            </w:r>
          </w:p>
        </w:tc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ercentage of adults with only a high school diploma from 2009 – 2013 in each county in South Carolina</w:t>
            </w:r>
          </w:p>
        </w:tc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S Census, 2010 collected from American Community Survey 2009 – 2013</w:t>
            </w:r>
          </w:p>
        </w:tc>
      </w:tr>
      <w:tr>
        <w:trPr>
          <w:trHeight w:val="867" w:hRule="atLeast"/>
        </w:trPr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ouseholds with no car and limited access to a store</w:t>
            </w:r>
          </w:p>
        </w:tc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6"/>
                <w:szCs w:val="16"/>
              </w:rPr>
              <w:t>Percentage of housing units in each county in South Carolina with no car and at least one mile away from a supermarket or large grocery store in 2010</w:t>
            </w:r>
          </w:p>
        </w:tc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S Department of Agriculture Economic Research Service, 2011</w:t>
            </w:r>
          </w:p>
        </w:tc>
      </w:tr>
      <w:tr>
        <w:trPr>
          <w:trHeight w:val="268" w:hRule="atLeast"/>
        </w:trPr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ace</w:t>
            </w:r>
          </w:p>
        </w:tc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ercentage of each county’s resident population in South Carolina that is non-Hispanic Black or African American in 2010</w:t>
            </w:r>
          </w:p>
        </w:tc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S Department of Agriculture Economic Research Service, 201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US" w:eastAsia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US" w:eastAsia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3:54:00Z</dcterms:created>
  <dc:creator>clastimoso</dc:creator>
  <dc:description/>
  <dc:language>en-US</dc:language>
  <cp:lastModifiedBy>clastimoso</cp:lastModifiedBy>
  <dcterms:modified xsi:type="dcterms:W3CDTF">2015-12-23T03:54:00Z</dcterms:modified>
  <cp:revision>1</cp:revision>
  <dc:subject/>
  <dc:title/>
</cp:coreProperties>
</file>